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20D59" w14:textId="350C7BFC" w:rsidR="002E13CE" w:rsidRPr="009E2D56" w:rsidRDefault="002E13CE" w:rsidP="00CA4FFC">
      <w:pPr>
        <w:ind w:firstLineChars="100" w:firstLine="220"/>
        <w:rPr>
          <w:rFonts w:ascii="Times New Roman" w:hAnsi="Times New Roman" w:cs="Times New Roman"/>
          <w:sz w:val="22"/>
        </w:rPr>
      </w:pPr>
      <w:r w:rsidRPr="009E2D56">
        <w:rPr>
          <w:rFonts w:ascii="Times New Roman" w:hAnsi="Times New Roman" w:cs="Times New Roman"/>
          <w:sz w:val="22"/>
        </w:rPr>
        <w:t>Table S</w:t>
      </w:r>
      <w:r w:rsidR="003E1B3D" w:rsidRPr="009E2D56">
        <w:rPr>
          <w:rFonts w:ascii="Times New Roman" w:eastAsia="ＭＳ 明朝" w:hAnsi="Times New Roman" w:cs="Times New Roman"/>
          <w:sz w:val="22"/>
          <w:lang w:eastAsia="ja-JP"/>
        </w:rPr>
        <w:t>6</w:t>
      </w:r>
      <w:r w:rsidRPr="009E2D56">
        <w:rPr>
          <w:rFonts w:ascii="Times New Roman" w:hAnsi="Times New Roman" w:cs="Times New Roman"/>
          <w:sz w:val="22"/>
        </w:rPr>
        <w:t>.</w:t>
      </w:r>
      <w:r w:rsidR="00875DDC" w:rsidRPr="009E2D56">
        <w:rPr>
          <w:rFonts w:ascii="Times New Roman" w:hAnsi="Times New Roman" w:cs="Times New Roman"/>
          <w:sz w:val="22"/>
        </w:rPr>
        <w:t xml:space="preserve"> </w:t>
      </w:r>
      <w:r w:rsidR="007F3AA7" w:rsidRPr="009E2D56">
        <w:rPr>
          <w:rFonts w:ascii="Times New Roman" w:hAnsi="Times New Roman" w:cs="Times New Roman"/>
          <w:sz w:val="22"/>
        </w:rPr>
        <w:t xml:space="preserve"> </w:t>
      </w:r>
      <w:r w:rsidRPr="009E2D56">
        <w:rPr>
          <w:rFonts w:ascii="Times New Roman" w:hAnsi="Times New Roman" w:cs="Times New Roman" w:hint="eastAsia"/>
          <w:sz w:val="22"/>
        </w:rPr>
        <w:t>Expression status of CD24</w:t>
      </w:r>
      <w:r w:rsidR="0082195E" w:rsidRPr="009E2D56">
        <w:rPr>
          <w:rFonts w:ascii="Times New Roman" w:eastAsia="ＭＳ 明朝" w:hAnsi="Times New Roman" w:cs="Times New Roman" w:hint="eastAsia"/>
          <w:sz w:val="22"/>
          <w:lang w:eastAsia="ja-JP"/>
        </w:rPr>
        <w:t xml:space="preserve">, </w:t>
      </w:r>
      <w:r w:rsidRPr="009E2D56">
        <w:rPr>
          <w:rFonts w:ascii="Times New Roman" w:hAnsi="Times New Roman" w:cs="Times New Roman" w:hint="eastAsia"/>
          <w:sz w:val="22"/>
        </w:rPr>
        <w:t>NF2</w:t>
      </w:r>
      <w:r w:rsidR="0082195E" w:rsidRPr="009E2D56">
        <w:rPr>
          <w:rFonts w:ascii="Times New Roman" w:eastAsia="ＭＳ 明朝" w:hAnsi="Times New Roman" w:cs="Times New Roman" w:hint="eastAsia"/>
          <w:sz w:val="22"/>
          <w:lang w:eastAsia="ja-JP"/>
        </w:rPr>
        <w:t>,</w:t>
      </w:r>
      <w:r w:rsidRPr="009E2D56">
        <w:rPr>
          <w:rFonts w:ascii="Times New Roman" w:hAnsi="Times New Roman" w:cs="Times New Roman" w:hint="eastAsia"/>
          <w:sz w:val="22"/>
        </w:rPr>
        <w:t xml:space="preserve"> and p16 expression</w:t>
      </w:r>
      <w:r w:rsidR="0082195E" w:rsidRPr="009E2D56">
        <w:rPr>
          <w:rFonts w:ascii="Times New Roman" w:eastAsia="ＭＳ 明朝" w:hAnsi="Times New Roman" w:cs="Times New Roman" w:hint="eastAsia"/>
          <w:sz w:val="22"/>
          <w:lang w:eastAsia="ja-JP"/>
        </w:rPr>
        <w:t xml:space="preserve"> in MPM tissues</w:t>
      </w:r>
      <w:r w:rsidR="001023A6" w:rsidRPr="009E2D56">
        <w:rPr>
          <w:rFonts w:ascii="Times New Roman" w:hAnsi="Times New Roman" w:cs="Times New Roman"/>
          <w:sz w:val="22"/>
        </w:rPr>
        <w:t>.</w:t>
      </w:r>
    </w:p>
    <w:p w14:paraId="2856DF82" w14:textId="77777777" w:rsidR="008F170E" w:rsidRDefault="008F170E" w:rsidP="002E13CE">
      <w:pPr>
        <w:rPr>
          <w:rFonts w:ascii="Times New Roman" w:hAnsi="Times New Roman" w:cs="Times New Roman"/>
        </w:rPr>
      </w:pPr>
    </w:p>
    <w:tbl>
      <w:tblPr>
        <w:tblW w:w="0" w:type="auto"/>
        <w:tblInd w:w="15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94"/>
      </w:tblGrid>
      <w:tr w:rsidR="008F170E" w14:paraId="0B8CD919" w14:textId="77777777" w:rsidTr="00147AEA">
        <w:trPr>
          <w:trHeight w:val="1063"/>
        </w:trPr>
        <w:tc>
          <w:tcPr>
            <w:tcW w:w="7994" w:type="dxa"/>
          </w:tcPr>
          <w:p w14:paraId="27C93F57" w14:textId="77777777" w:rsidR="008F170E" w:rsidRDefault="008F170E" w:rsidP="002E13CE">
            <w:pPr>
              <w:rPr>
                <w:rFonts w:ascii="Times New Roman" w:hAnsi="Times New Roman" w:cs="Times New Roman"/>
              </w:rPr>
            </w:pPr>
          </w:p>
          <w:p w14:paraId="6E8FC086" w14:textId="422663B5" w:rsidR="008F170E" w:rsidRPr="009E2D56" w:rsidRDefault="008F170E" w:rsidP="008F170E">
            <w:pPr>
              <w:ind w:firstLineChars="100" w:firstLine="220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9E2D56">
              <w:rPr>
                <w:rFonts w:ascii="Times New Roman" w:hAnsi="Times New Roman" w:cs="Times New Roman" w:hint="eastAsia"/>
                <w:sz w:val="22"/>
              </w:rPr>
              <w:t xml:space="preserve">NF2      </w:t>
            </w: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</w:t>
            </w:r>
            <w:r w:rsidRPr="009E2D56">
              <w:rPr>
                <w:rFonts w:ascii="Times New Roman" w:hAnsi="Times New Roman" w:cs="Times New Roman" w:hint="eastAsia"/>
                <w:sz w:val="22"/>
              </w:rPr>
              <w:t>p16       Total cases      CD24</w:t>
            </w:r>
            <w:r w:rsidR="00147AEA" w:rsidRPr="009E2D5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(+) case</w:t>
            </w:r>
            <w:r w:rsidR="00AF6A32" w:rsidRPr="009E2D56">
              <w:rPr>
                <w:rFonts w:ascii="Times New Roman" w:eastAsia="ＭＳ 明朝" w:hAnsi="Times New Roman" w:cs="Times New Roman"/>
                <w:sz w:val="22"/>
                <w:lang w:eastAsia="ja-JP"/>
              </w:rPr>
              <w:t>s</w:t>
            </w: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</w:t>
            </w:r>
            <w:r w:rsidR="00D177B2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</w:t>
            </w:r>
            <w:r w:rsidR="0082195E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percentage</w:t>
            </w:r>
            <w:r w:rsidR="00147AEA" w:rsidRPr="009E2D56">
              <w:rPr>
                <w:rFonts w:ascii="Times New Roman" w:eastAsia="ＭＳ 明朝" w:hAnsi="Times New Roman" w:cs="Times New Roman"/>
                <w:sz w:val="22"/>
                <w:lang w:eastAsia="ja-JP"/>
              </w:rPr>
              <w:t xml:space="preserve"> </w:t>
            </w:r>
            <w:r w:rsidR="00D177B2" w:rsidRPr="009E2D56">
              <w:rPr>
                <w:rFonts w:ascii="Times New Roman" w:eastAsia="ＭＳ 明朝" w:hAnsi="Times New Roman" w:cs="Times New Roman"/>
                <w:sz w:val="22"/>
                <w:lang w:eastAsia="ja-JP"/>
              </w:rPr>
              <w:t>(%)</w:t>
            </w:r>
            <w:r w:rsidR="00D177B2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</w:t>
            </w:r>
            <w:r w:rsidR="0082195E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of</w:t>
            </w: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  </w:t>
            </w:r>
          </w:p>
          <w:p w14:paraId="1BD9BF4E" w14:textId="5840965A" w:rsidR="00B12037" w:rsidRPr="009E2D56" w:rsidRDefault="009E2D56" w:rsidP="009E2D56">
            <w:pPr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sz w:val="22"/>
                <w:lang w:eastAsia="ja-JP"/>
              </w:rPr>
              <w:t xml:space="preserve">                                                        </w:t>
            </w:r>
            <w:r w:rsidR="0082195E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CD24 expression</w:t>
            </w:r>
          </w:p>
        </w:tc>
      </w:tr>
      <w:tr w:rsidR="001D01C5" w14:paraId="07F29840" w14:textId="77777777" w:rsidTr="00CA4FFC">
        <w:trPr>
          <w:trHeight w:val="1710"/>
        </w:trPr>
        <w:tc>
          <w:tcPr>
            <w:tcW w:w="7994" w:type="dxa"/>
          </w:tcPr>
          <w:p w14:paraId="587662B8" w14:textId="77777777" w:rsidR="00D32F24" w:rsidRDefault="00D32F24" w:rsidP="008F170E">
            <w:pPr>
              <w:ind w:firstLineChars="150" w:firstLine="315"/>
              <w:rPr>
                <w:rFonts w:ascii="Times New Roman" w:eastAsia="ＭＳ 明朝" w:hAnsi="Times New Roman" w:cs="Times New Roman"/>
                <w:lang w:eastAsia="ja-JP"/>
              </w:rPr>
            </w:pPr>
          </w:p>
          <w:p w14:paraId="35714BAE" w14:textId="6E487049" w:rsidR="001D01C5" w:rsidRPr="009E2D56" w:rsidRDefault="0082195E" w:rsidP="007F3AA7">
            <w:pPr>
              <w:ind w:right="57" w:firstLineChars="150" w:firstLine="330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+          +           </w:t>
            </w:r>
            <w:r w:rsidR="001D01C5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19                8                </w:t>
            </w:r>
            <w:r w:rsidR="00D177B2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</w:t>
            </w:r>
            <w:r w:rsidR="007F3AA7" w:rsidRPr="009E2D56">
              <w:rPr>
                <w:rFonts w:ascii="Times New Roman" w:eastAsia="ＭＳ 明朝" w:hAnsi="Times New Roman" w:cs="Times New Roman"/>
                <w:sz w:val="22"/>
                <w:lang w:eastAsia="ja-JP"/>
              </w:rPr>
              <w:t xml:space="preserve"> </w:t>
            </w:r>
            <w:r w:rsidR="001D01C5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42</w:t>
            </w:r>
          </w:p>
          <w:p w14:paraId="56712382" w14:textId="77777777" w:rsidR="001D01C5" w:rsidRPr="009E2D56" w:rsidRDefault="001D01C5" w:rsidP="008F170E">
            <w:pPr>
              <w:ind w:firstLineChars="150" w:firstLine="330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</w:p>
          <w:p w14:paraId="4D6C0F23" w14:textId="6F95D468" w:rsidR="001D01C5" w:rsidRPr="009E2D56" w:rsidRDefault="001D01C5" w:rsidP="008F170E">
            <w:pPr>
              <w:ind w:firstLineChars="150" w:firstLine="330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+          -            6                 6               </w:t>
            </w:r>
            <w:r w:rsidR="00D177B2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 </w:t>
            </w: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100</w:t>
            </w:r>
          </w:p>
          <w:p w14:paraId="458D948C" w14:textId="77777777" w:rsidR="001D01C5" w:rsidRPr="009E2D56" w:rsidRDefault="001D01C5" w:rsidP="008F170E">
            <w:pPr>
              <w:ind w:firstLineChars="150" w:firstLine="330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</w:p>
          <w:p w14:paraId="73590BAA" w14:textId="1DBA662E" w:rsidR="001D01C5" w:rsidRPr="009E2D56" w:rsidRDefault="001D01C5" w:rsidP="00D177B2">
            <w:pPr>
              <w:ind w:left="315"/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-          </w:t>
            </w:r>
            <w:r w:rsidR="007F3AA7" w:rsidRPr="009E2D56">
              <w:rPr>
                <w:rFonts w:ascii="Times New Roman" w:eastAsia="ＭＳ 明朝" w:hAnsi="Times New Roman" w:cs="Times New Roman"/>
                <w:sz w:val="22"/>
                <w:lang w:eastAsia="ja-JP"/>
              </w:rPr>
              <w:t xml:space="preserve"> </w:t>
            </w: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-          </w:t>
            </w:r>
            <w:r w:rsidR="00D177B2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</w:t>
            </w: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20                20               </w:t>
            </w:r>
            <w:r w:rsidR="00D177B2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 </w:t>
            </w:r>
            <w:r w:rsidR="0082195E"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</w:t>
            </w:r>
            <w:r w:rsidRPr="009E2D56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100</w:t>
            </w:r>
          </w:p>
          <w:p w14:paraId="638888BD" w14:textId="50B60E8D" w:rsidR="00D32F24" w:rsidRPr="001D01C5" w:rsidRDefault="00D32F24" w:rsidP="00D177B2">
            <w:pPr>
              <w:ind w:left="315"/>
              <w:rPr>
                <w:rFonts w:ascii="Times New Roman" w:hAnsi="Times New Roman" w:cs="Times New Roman"/>
              </w:rPr>
            </w:pPr>
          </w:p>
        </w:tc>
      </w:tr>
    </w:tbl>
    <w:p w14:paraId="00C77DB6" w14:textId="77777777" w:rsidR="008F170E" w:rsidRPr="002E13CE" w:rsidRDefault="008F170E" w:rsidP="002E13CE">
      <w:pPr>
        <w:rPr>
          <w:rFonts w:ascii="Times New Roman" w:hAnsi="Times New Roman" w:cs="Times New Roman"/>
        </w:rPr>
      </w:pPr>
    </w:p>
    <w:sectPr w:rsidR="008F170E" w:rsidRPr="002E1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B0738" w14:textId="77777777" w:rsidR="000C7ABA" w:rsidRDefault="000C7ABA" w:rsidP="002E13CE">
      <w:r>
        <w:separator/>
      </w:r>
    </w:p>
  </w:endnote>
  <w:endnote w:type="continuationSeparator" w:id="0">
    <w:p w14:paraId="06787A3C" w14:textId="77777777" w:rsidR="000C7ABA" w:rsidRDefault="000C7ABA" w:rsidP="002E1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63D8D" w14:textId="77777777" w:rsidR="000C7ABA" w:rsidRDefault="000C7ABA" w:rsidP="002E13CE">
      <w:r>
        <w:separator/>
      </w:r>
    </w:p>
  </w:footnote>
  <w:footnote w:type="continuationSeparator" w:id="0">
    <w:p w14:paraId="2B3C2E98" w14:textId="77777777" w:rsidR="000C7ABA" w:rsidRDefault="000C7ABA" w:rsidP="002E1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465C8A"/>
    <w:multiLevelType w:val="hybridMultilevel"/>
    <w:tmpl w:val="A9F82856"/>
    <w:lvl w:ilvl="0" w:tplc="1ED0549E">
      <w:numFmt w:val="bullet"/>
      <w:lvlText w:val="-"/>
      <w:lvlJc w:val="left"/>
      <w:pPr>
        <w:ind w:left="675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ztDAwNDIxN7c0tzBT0lEKTi0uzszPAykwqQUAsGLG5CwAAAA="/>
  </w:docVars>
  <w:rsids>
    <w:rsidRoot w:val="00C3127D"/>
    <w:rsid w:val="000C7ABA"/>
    <w:rsid w:val="001023A6"/>
    <w:rsid w:val="00147AEA"/>
    <w:rsid w:val="001D01C5"/>
    <w:rsid w:val="002E13CE"/>
    <w:rsid w:val="003E1B3D"/>
    <w:rsid w:val="004C2A57"/>
    <w:rsid w:val="004E4DB6"/>
    <w:rsid w:val="00792484"/>
    <w:rsid w:val="007F378B"/>
    <w:rsid w:val="007F3AA7"/>
    <w:rsid w:val="0082195E"/>
    <w:rsid w:val="00875DDC"/>
    <w:rsid w:val="008F170E"/>
    <w:rsid w:val="009E2D56"/>
    <w:rsid w:val="00A7247E"/>
    <w:rsid w:val="00AF6A32"/>
    <w:rsid w:val="00B12037"/>
    <w:rsid w:val="00B16E42"/>
    <w:rsid w:val="00C3127D"/>
    <w:rsid w:val="00CA4FFC"/>
    <w:rsid w:val="00D177B2"/>
    <w:rsid w:val="00D32F24"/>
    <w:rsid w:val="00FE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8BF4FE7"/>
  <w15:docId w15:val="{F833FE1D-04DF-4CF6-A707-D49DEA1A0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2E1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2E13CE"/>
    <w:rPr>
      <w:sz w:val="18"/>
      <w:szCs w:val="18"/>
    </w:rPr>
  </w:style>
  <w:style w:type="paragraph" w:styleId="a7">
    <w:name w:val="List Paragraph"/>
    <w:basedOn w:val="a"/>
    <w:uiPriority w:val="34"/>
    <w:qFormat/>
    <w:rsid w:val="00B1203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zhi Lin</dc:creator>
  <cp:keywords/>
  <dc:description/>
  <cp:lastModifiedBy>saibaba</cp:lastModifiedBy>
  <cp:revision>22</cp:revision>
  <dcterms:created xsi:type="dcterms:W3CDTF">2020-09-04T13:00:00Z</dcterms:created>
  <dcterms:modified xsi:type="dcterms:W3CDTF">2020-09-13T23:39:00Z</dcterms:modified>
</cp:coreProperties>
</file>